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18EC" w:rsidRDefault="003918EC">
      <w:pPr>
        <w:rPr>
          <w:rFonts w:ascii="Times New Roman" w:hAnsi="Times New Roman" w:cs="Times New Roman"/>
          <w:b/>
          <w:sz w:val="20"/>
          <w:lang w:val="en-GB"/>
        </w:rPr>
      </w:pPr>
    </w:p>
    <w:p w:rsidR="007035F5" w:rsidRDefault="00625DD7">
      <w:pPr>
        <w:rPr>
          <w:rFonts w:ascii="Times New Roman" w:hAnsi="Times New Roman" w:cs="Times New Roman"/>
          <w:sz w:val="20"/>
          <w:lang w:val="en-GB"/>
        </w:rPr>
      </w:pPr>
      <w:r w:rsidRPr="005915F5">
        <w:rPr>
          <w:rFonts w:ascii="Times New Roman" w:hAnsi="Times New Roman" w:cs="Times New Roman"/>
          <w:b/>
          <w:sz w:val="20"/>
          <w:lang w:val="en-GB"/>
        </w:rPr>
        <w:t xml:space="preserve">Supplementary Table </w:t>
      </w:r>
      <w:r w:rsidR="009E27E0">
        <w:rPr>
          <w:rFonts w:ascii="Times New Roman" w:hAnsi="Times New Roman" w:cs="Times New Roman"/>
          <w:b/>
          <w:sz w:val="20"/>
          <w:lang w:val="en-GB"/>
        </w:rPr>
        <w:t>7</w:t>
      </w:r>
      <w:r w:rsidRPr="005915F5">
        <w:rPr>
          <w:rFonts w:ascii="Times New Roman" w:hAnsi="Times New Roman" w:cs="Times New Roman"/>
          <w:sz w:val="20"/>
          <w:lang w:val="en-GB"/>
        </w:rPr>
        <w:t xml:space="preserve">. </w:t>
      </w:r>
      <w:r>
        <w:rPr>
          <w:rFonts w:ascii="Times New Roman" w:hAnsi="Times New Roman" w:cs="Times New Roman"/>
          <w:sz w:val="20"/>
          <w:lang w:val="en-GB"/>
        </w:rPr>
        <w:t>HQ index</w:t>
      </w:r>
      <w:r w:rsidR="009E27E0">
        <w:rPr>
          <w:rFonts w:ascii="Times New Roman" w:hAnsi="Times New Roman" w:cs="Times New Roman"/>
          <w:sz w:val="20"/>
          <w:lang w:val="en-GB"/>
        </w:rPr>
        <w:t xml:space="preserve"> (for adults)</w:t>
      </w:r>
      <w:r>
        <w:rPr>
          <w:rFonts w:ascii="Times New Roman" w:hAnsi="Times New Roman" w:cs="Times New Roman"/>
          <w:sz w:val="20"/>
          <w:lang w:val="en-GB"/>
        </w:rPr>
        <w:t xml:space="preserve"> of 1</w:t>
      </w:r>
      <w:r w:rsidR="00CC3CC4">
        <w:rPr>
          <w:rFonts w:ascii="Times New Roman" w:hAnsi="Times New Roman" w:cs="Times New Roman"/>
          <w:sz w:val="20"/>
          <w:lang w:val="en-GB"/>
        </w:rPr>
        <w:t>0</w:t>
      </w:r>
      <w:bookmarkStart w:id="0" w:name="_GoBack"/>
      <w:bookmarkEnd w:id="0"/>
      <w:r>
        <w:rPr>
          <w:rFonts w:ascii="Times New Roman" w:hAnsi="Times New Roman" w:cs="Times New Roman"/>
          <w:sz w:val="20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lang w:val="en-GB"/>
        </w:rPr>
        <w:t>metal(</w:t>
      </w:r>
      <w:proofErr w:type="gramEnd"/>
      <w:r>
        <w:rPr>
          <w:rFonts w:ascii="Times New Roman" w:hAnsi="Times New Roman" w:cs="Times New Roman"/>
          <w:sz w:val="20"/>
          <w:lang w:val="en-GB"/>
        </w:rPr>
        <w:t xml:space="preserve">loid)s analysed in the studied 26 urban soils and HI index of each soil </w:t>
      </w:r>
      <w:r w:rsidR="00AE1B6A">
        <w:rPr>
          <w:rFonts w:ascii="Times New Roman" w:hAnsi="Times New Roman" w:cs="Times New Roman"/>
          <w:sz w:val="20"/>
          <w:lang w:val="en-GB"/>
        </w:rPr>
        <w:t>(calculated as the sum of the 10</w:t>
      </w:r>
      <w:r>
        <w:rPr>
          <w:rFonts w:ascii="Times New Roman" w:hAnsi="Times New Roman" w:cs="Times New Roman"/>
          <w:sz w:val="20"/>
          <w:lang w:val="en-GB"/>
        </w:rPr>
        <w:t xml:space="preserve"> metal(loid) HQ values).</w:t>
      </w:r>
      <w:r w:rsidR="00AD2919">
        <w:rPr>
          <w:rFonts w:ascii="Times New Roman" w:hAnsi="Times New Roman" w:cs="Times New Roman"/>
          <w:sz w:val="20"/>
          <w:lang w:val="en-GB"/>
        </w:rPr>
        <w:t xml:space="preserve"> (HQ or HI v</w:t>
      </w:r>
      <w:r w:rsidR="00AD2919" w:rsidRPr="00AD2919">
        <w:rPr>
          <w:rFonts w:ascii="Times New Roman" w:hAnsi="Times New Roman" w:cs="Times New Roman"/>
          <w:sz w:val="20"/>
          <w:lang w:val="en-GB"/>
        </w:rPr>
        <w:t>alues &lt; 0.005 expressed by "-"</w:t>
      </w:r>
      <w:r w:rsidR="00AD2919">
        <w:rPr>
          <w:rFonts w:ascii="Times New Roman" w:hAnsi="Times New Roman" w:cs="Times New Roman"/>
          <w:sz w:val="20"/>
          <w:lang w:val="en-GB"/>
        </w:rPr>
        <w:t>)</w:t>
      </w:r>
    </w:p>
    <w:p w:rsidR="003918EC" w:rsidRPr="00625DD7" w:rsidRDefault="003918EC">
      <w:pPr>
        <w:rPr>
          <w:rFonts w:ascii="Times New Roman" w:hAnsi="Times New Roman" w:cs="Times New Roman"/>
          <w:sz w:val="20"/>
          <w:lang w:val="en-GB"/>
        </w:rPr>
      </w:pPr>
    </w:p>
    <w:tbl>
      <w:tblPr>
        <w:tblStyle w:val="Tablanormal2"/>
        <w:tblW w:w="15237" w:type="dxa"/>
        <w:tblInd w:w="-322" w:type="dxa"/>
        <w:tblLook w:val="04A0" w:firstRow="1" w:lastRow="0" w:firstColumn="1" w:lastColumn="0" w:noHBand="0" w:noVBand="1"/>
      </w:tblPr>
      <w:tblGrid>
        <w:gridCol w:w="1117"/>
        <w:gridCol w:w="588"/>
        <w:gridCol w:w="862"/>
        <w:gridCol w:w="588"/>
        <w:gridCol w:w="588"/>
        <w:gridCol w:w="588"/>
        <w:gridCol w:w="588"/>
        <w:gridCol w:w="588"/>
        <w:gridCol w:w="588"/>
        <w:gridCol w:w="588"/>
        <w:gridCol w:w="588"/>
        <w:gridCol w:w="588"/>
        <w:gridCol w:w="592"/>
        <w:gridCol w:w="799"/>
        <w:gridCol w:w="691"/>
        <w:gridCol w:w="588"/>
        <w:gridCol w:w="588"/>
        <w:gridCol w:w="588"/>
        <w:gridCol w:w="588"/>
        <w:gridCol w:w="588"/>
        <w:gridCol w:w="588"/>
        <w:gridCol w:w="588"/>
        <w:gridCol w:w="588"/>
        <w:gridCol w:w="578"/>
        <w:gridCol w:w="14"/>
      </w:tblGrid>
      <w:tr w:rsidR="00AE1B6A" w:rsidRPr="009E27E0" w:rsidTr="00376D9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" w:type="dxa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E1B6A" w:rsidRPr="009E27E0" w:rsidRDefault="00AE1B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8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  <w:hideMark/>
          </w:tcPr>
          <w:p w:rsidR="00AE1B6A" w:rsidRPr="009E27E0" w:rsidRDefault="00AE1B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46" w:type="dxa"/>
            <w:gridSpan w:val="11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1B6A" w:rsidRPr="009E27E0" w:rsidRDefault="00AE1B6A" w:rsidP="009E2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 xml:space="preserve">SBET HQ </w:t>
            </w:r>
            <w:proofErr w:type="spellStart"/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  <w:proofErr w:type="spellEnd"/>
          </w:p>
        </w:tc>
        <w:tc>
          <w:tcPr>
            <w:tcW w:w="6772" w:type="dxa"/>
            <w:gridSpan w:val="11"/>
            <w:tcBorders>
              <w:top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AE1B6A" w:rsidRPr="009E27E0" w:rsidRDefault="00AE1B6A" w:rsidP="009E2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 xml:space="preserve">RIVM HQ </w:t>
            </w:r>
            <w:proofErr w:type="spellStart"/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  <w:proofErr w:type="spellEnd"/>
          </w:p>
        </w:tc>
      </w:tr>
      <w:tr w:rsidR="00AE1B6A" w:rsidRPr="009E27E0" w:rsidTr="00AE1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E1B6A" w:rsidRPr="009E27E0" w:rsidRDefault="00AE1B6A" w:rsidP="00F10F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E1B6A" w:rsidRPr="009E27E0" w:rsidRDefault="00AE1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AE1B6A" w:rsidRPr="009E27E0" w:rsidRDefault="00AE1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sz w:val="20"/>
                <w:szCs w:val="20"/>
              </w:rPr>
              <w:t>Mn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noWrap/>
            <w:hideMark/>
          </w:tcPr>
          <w:p w:rsidR="00AE1B6A" w:rsidRPr="009E27E0" w:rsidRDefault="00AE1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sz w:val="20"/>
                <w:szCs w:val="20"/>
              </w:rPr>
              <w:t>Fe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noWrap/>
            <w:hideMark/>
          </w:tcPr>
          <w:p w:rsidR="00AE1B6A" w:rsidRPr="009E27E0" w:rsidRDefault="00AE1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sz w:val="20"/>
                <w:szCs w:val="20"/>
              </w:rPr>
              <w:t>Co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noWrap/>
            <w:hideMark/>
          </w:tcPr>
          <w:p w:rsidR="00AE1B6A" w:rsidRPr="009E27E0" w:rsidRDefault="00AE1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sz w:val="20"/>
                <w:szCs w:val="20"/>
              </w:rPr>
              <w:t>Ni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noWrap/>
            <w:hideMark/>
          </w:tcPr>
          <w:p w:rsidR="00AE1B6A" w:rsidRPr="009E27E0" w:rsidRDefault="00AE1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sz w:val="20"/>
                <w:szCs w:val="20"/>
              </w:rPr>
              <w:t>Cu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noWrap/>
            <w:hideMark/>
          </w:tcPr>
          <w:p w:rsidR="00AE1B6A" w:rsidRPr="009E27E0" w:rsidRDefault="00AE1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sz w:val="20"/>
                <w:szCs w:val="20"/>
              </w:rPr>
              <w:t>Zn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noWrap/>
            <w:hideMark/>
          </w:tcPr>
          <w:p w:rsidR="00AE1B6A" w:rsidRPr="009E27E0" w:rsidRDefault="00AE1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sz w:val="20"/>
                <w:szCs w:val="20"/>
              </w:rPr>
              <w:t>As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noWrap/>
            <w:hideMark/>
          </w:tcPr>
          <w:p w:rsidR="00AE1B6A" w:rsidRPr="009E27E0" w:rsidRDefault="00AE1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sz w:val="20"/>
                <w:szCs w:val="20"/>
              </w:rPr>
              <w:t>Cd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noWrap/>
            <w:hideMark/>
          </w:tcPr>
          <w:p w:rsidR="00AE1B6A" w:rsidRPr="009E27E0" w:rsidRDefault="00AE1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sz w:val="20"/>
                <w:szCs w:val="20"/>
              </w:rPr>
              <w:t>Pb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noWrap/>
            <w:hideMark/>
          </w:tcPr>
          <w:p w:rsidR="00AE1B6A" w:rsidRPr="009E27E0" w:rsidRDefault="00AE1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sz w:val="20"/>
                <w:szCs w:val="20"/>
              </w:rPr>
              <w:t>Cr</w:t>
            </w:r>
          </w:p>
        </w:tc>
        <w:tc>
          <w:tcPr>
            <w:tcW w:w="5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E1B6A" w:rsidRPr="009E27E0" w:rsidRDefault="00AE1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</w:t>
            </w:r>
          </w:p>
        </w:tc>
        <w:tc>
          <w:tcPr>
            <w:tcW w:w="79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AE1B6A" w:rsidRPr="009E27E0" w:rsidRDefault="00AE1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sz w:val="20"/>
                <w:szCs w:val="20"/>
              </w:rPr>
              <w:t>Mn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noWrap/>
            <w:hideMark/>
          </w:tcPr>
          <w:p w:rsidR="00AE1B6A" w:rsidRPr="009E27E0" w:rsidRDefault="00AE1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sz w:val="20"/>
                <w:szCs w:val="20"/>
              </w:rPr>
              <w:t>Fe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noWrap/>
            <w:hideMark/>
          </w:tcPr>
          <w:p w:rsidR="00AE1B6A" w:rsidRPr="009E27E0" w:rsidRDefault="00AE1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sz w:val="20"/>
                <w:szCs w:val="20"/>
              </w:rPr>
              <w:t>Co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noWrap/>
            <w:hideMark/>
          </w:tcPr>
          <w:p w:rsidR="00AE1B6A" w:rsidRPr="009E27E0" w:rsidRDefault="00AE1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sz w:val="20"/>
                <w:szCs w:val="20"/>
              </w:rPr>
              <w:t>Ni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noWrap/>
            <w:hideMark/>
          </w:tcPr>
          <w:p w:rsidR="00AE1B6A" w:rsidRPr="009E27E0" w:rsidRDefault="00AE1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sz w:val="20"/>
                <w:szCs w:val="20"/>
              </w:rPr>
              <w:t>Cu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noWrap/>
            <w:hideMark/>
          </w:tcPr>
          <w:p w:rsidR="00AE1B6A" w:rsidRPr="009E27E0" w:rsidRDefault="00AE1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sz w:val="20"/>
                <w:szCs w:val="20"/>
              </w:rPr>
              <w:t>Zn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noWrap/>
            <w:hideMark/>
          </w:tcPr>
          <w:p w:rsidR="00AE1B6A" w:rsidRPr="009E27E0" w:rsidRDefault="00AE1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sz w:val="20"/>
                <w:szCs w:val="20"/>
              </w:rPr>
              <w:t>As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noWrap/>
            <w:hideMark/>
          </w:tcPr>
          <w:p w:rsidR="00AE1B6A" w:rsidRPr="009E27E0" w:rsidRDefault="00AE1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sz w:val="20"/>
                <w:szCs w:val="20"/>
              </w:rPr>
              <w:t>Cd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noWrap/>
            <w:hideMark/>
          </w:tcPr>
          <w:p w:rsidR="00AE1B6A" w:rsidRPr="009E27E0" w:rsidRDefault="00AE1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sz w:val="20"/>
                <w:szCs w:val="20"/>
              </w:rPr>
              <w:t>Pb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noWrap/>
            <w:hideMark/>
          </w:tcPr>
          <w:p w:rsidR="00AE1B6A" w:rsidRPr="009E27E0" w:rsidRDefault="00AE1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sz w:val="20"/>
                <w:szCs w:val="20"/>
              </w:rPr>
              <w:t>Cr</w:t>
            </w:r>
          </w:p>
        </w:tc>
        <w:tc>
          <w:tcPr>
            <w:tcW w:w="59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E1B6A" w:rsidRPr="009E27E0" w:rsidRDefault="00AE1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</w:t>
            </w:r>
          </w:p>
        </w:tc>
      </w:tr>
      <w:tr w:rsidR="00AE1B6A" w:rsidRPr="009E27E0" w:rsidTr="00AE1B6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B6A" w:rsidRPr="009E27E0" w:rsidRDefault="00AE1B6A" w:rsidP="00A12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  <w:proofErr w:type="spellEnd"/>
            <w:r w:rsidRPr="009E27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park</w:t>
            </w:r>
            <w:proofErr w:type="spellEnd"/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sz w:val="20"/>
                <w:szCs w:val="20"/>
              </w:rPr>
              <w:t>MU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E1B6A" w:rsidRPr="00313C4E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07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AE1B6A" w:rsidRPr="00313C4E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</w:p>
        </w:tc>
      </w:tr>
      <w:tr w:rsidR="00AE1B6A" w:rsidRPr="009E27E0" w:rsidTr="00AE1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B6A" w:rsidRPr="009E27E0" w:rsidRDefault="00AE1B6A" w:rsidP="00A12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sz w:val="20"/>
                <w:szCs w:val="20"/>
              </w:rPr>
              <w:t>BE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E1B6A" w:rsidRPr="00313C4E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09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AE1B6A" w:rsidRPr="00313C4E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03</w:t>
            </w:r>
          </w:p>
        </w:tc>
      </w:tr>
      <w:tr w:rsidR="00AE1B6A" w:rsidRPr="009E27E0" w:rsidTr="00AE1B6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B6A" w:rsidRPr="009E27E0" w:rsidRDefault="00AE1B6A" w:rsidP="00A12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sz w:val="20"/>
                <w:szCs w:val="20"/>
              </w:rPr>
              <w:t>LV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E1B6A" w:rsidRPr="00313C4E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05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AE1B6A" w:rsidRPr="00313C4E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</w:p>
        </w:tc>
      </w:tr>
      <w:tr w:rsidR="00AE1B6A" w:rsidRPr="009E27E0" w:rsidTr="00AE1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B6A" w:rsidRPr="009E27E0" w:rsidRDefault="00AE1B6A" w:rsidP="00A12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sz w:val="20"/>
                <w:szCs w:val="20"/>
              </w:rPr>
              <w:t>AM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E1B6A" w:rsidRPr="00313C4E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06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AE1B6A" w:rsidRPr="00313C4E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</w:tr>
      <w:tr w:rsidR="00AE1B6A" w:rsidRPr="009E27E0" w:rsidTr="00AE1B6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B6A" w:rsidRPr="009E27E0" w:rsidRDefault="00AE1B6A" w:rsidP="00A12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sz w:val="20"/>
                <w:szCs w:val="20"/>
              </w:rPr>
              <w:t>SI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E1B6A" w:rsidRPr="00313C4E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13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AE1B6A" w:rsidRPr="00313C4E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04</w:t>
            </w:r>
          </w:p>
        </w:tc>
      </w:tr>
      <w:tr w:rsidR="00AE1B6A" w:rsidRPr="009E27E0" w:rsidTr="00AE1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B6A" w:rsidRPr="009E27E0" w:rsidRDefault="00AE1B6A" w:rsidP="00A12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sz w:val="20"/>
                <w:szCs w:val="20"/>
              </w:rPr>
              <w:t>MA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E1B6A" w:rsidRPr="00313C4E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06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AE1B6A" w:rsidRPr="00313C4E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03</w:t>
            </w:r>
          </w:p>
        </w:tc>
      </w:tr>
      <w:tr w:rsidR="00AE1B6A" w:rsidRPr="009E27E0" w:rsidTr="00AE1B6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B6A" w:rsidRPr="009E27E0" w:rsidRDefault="00AE1B6A" w:rsidP="00A12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sz w:val="20"/>
                <w:szCs w:val="20"/>
              </w:rPr>
              <w:t>SA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E1B6A" w:rsidRPr="00313C4E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AE1B6A" w:rsidRPr="00313C4E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</w:p>
        </w:tc>
      </w:tr>
      <w:tr w:rsidR="00AE1B6A" w:rsidRPr="009E27E0" w:rsidTr="00AE1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B6A" w:rsidRPr="009E27E0" w:rsidRDefault="00AE1B6A" w:rsidP="00A12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sz w:val="20"/>
                <w:szCs w:val="20"/>
              </w:rPr>
              <w:t>EG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E1B6A" w:rsidRPr="00313C4E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04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AE1B6A" w:rsidRPr="00313C4E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</w:p>
        </w:tc>
      </w:tr>
      <w:tr w:rsidR="00AE1B6A" w:rsidRPr="009E27E0" w:rsidTr="00AE1B6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B6A" w:rsidRPr="009E27E0" w:rsidRDefault="00AE1B6A" w:rsidP="00A12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sz w:val="20"/>
                <w:szCs w:val="20"/>
              </w:rPr>
              <w:t>CE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E1B6A" w:rsidRPr="00313C4E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04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AE1B6A" w:rsidRPr="00313C4E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</w:tr>
      <w:tr w:rsidR="00AE1B6A" w:rsidRPr="009E27E0" w:rsidTr="00AE1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B6A" w:rsidRPr="009E27E0" w:rsidRDefault="00AE1B6A" w:rsidP="00A12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sz w:val="20"/>
                <w:szCs w:val="20"/>
              </w:rPr>
              <w:t>MP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E1B6A" w:rsidRPr="00313C4E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08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AE1B6A" w:rsidRPr="00313C4E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03</w:t>
            </w:r>
          </w:p>
        </w:tc>
      </w:tr>
      <w:tr w:rsidR="00AE1B6A" w:rsidRPr="009E27E0" w:rsidTr="00AE1B6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B6A" w:rsidRPr="009E27E0" w:rsidRDefault="00AE1B6A" w:rsidP="00A12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sz w:val="20"/>
                <w:szCs w:val="20"/>
              </w:rPr>
              <w:t>AE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E1B6A" w:rsidRPr="00313C4E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10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AE1B6A" w:rsidRPr="00313C4E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03</w:t>
            </w:r>
          </w:p>
        </w:tc>
      </w:tr>
      <w:tr w:rsidR="00AE1B6A" w:rsidRPr="009E27E0" w:rsidTr="00AE1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B6A" w:rsidRPr="009E27E0" w:rsidRDefault="00AE1B6A" w:rsidP="00A12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sz w:val="20"/>
                <w:szCs w:val="20"/>
              </w:rPr>
              <w:t>GP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E1B6A" w:rsidRPr="00313C4E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13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AE1B6A" w:rsidRPr="00313C4E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03</w:t>
            </w:r>
          </w:p>
        </w:tc>
      </w:tr>
      <w:tr w:rsidR="00AE1B6A" w:rsidRPr="009E27E0" w:rsidTr="00AE1B6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B6A" w:rsidRPr="009E27E0" w:rsidRDefault="00AE1B6A" w:rsidP="00A12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sz w:val="20"/>
                <w:szCs w:val="20"/>
              </w:rPr>
              <w:t>HE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E1B6A" w:rsidRPr="00313C4E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08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AE1B6A" w:rsidRPr="00313C4E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</w:p>
        </w:tc>
      </w:tr>
      <w:tr w:rsidR="00AE1B6A" w:rsidRPr="009E27E0" w:rsidTr="00AE1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B6A" w:rsidRPr="009E27E0" w:rsidRDefault="00AE1B6A" w:rsidP="00A12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sz w:val="20"/>
                <w:szCs w:val="20"/>
              </w:rPr>
              <w:t>UM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E1B6A" w:rsidRPr="00313C4E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06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AE1B6A" w:rsidRPr="00313C4E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</w:tr>
      <w:tr w:rsidR="00AE1B6A" w:rsidRPr="009E27E0" w:rsidTr="00AE1B6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B6A" w:rsidRPr="009E27E0" w:rsidRDefault="00AE1B6A" w:rsidP="00A12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sz w:val="20"/>
                <w:szCs w:val="20"/>
              </w:rPr>
              <w:t>AN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E1B6A" w:rsidRPr="00313C4E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09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AE1B6A" w:rsidRPr="00313C4E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</w:p>
        </w:tc>
      </w:tr>
      <w:tr w:rsidR="00AE1B6A" w:rsidRPr="009E27E0" w:rsidTr="00AE1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B6A" w:rsidRPr="009E27E0" w:rsidRDefault="00AE1B6A" w:rsidP="00A12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sz w:val="20"/>
                <w:szCs w:val="20"/>
              </w:rPr>
              <w:t>MI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E1B6A" w:rsidRPr="00313C4E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08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AE1B6A" w:rsidRPr="00313C4E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04</w:t>
            </w:r>
          </w:p>
        </w:tc>
      </w:tr>
      <w:tr w:rsidR="00AE1B6A" w:rsidRPr="009E27E0" w:rsidTr="00AE1B6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B6A" w:rsidRPr="009E27E0" w:rsidRDefault="00AE1B6A" w:rsidP="00A12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sz w:val="20"/>
                <w:szCs w:val="20"/>
              </w:rPr>
              <w:t>AI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E1B6A" w:rsidRPr="00313C4E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08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AE1B6A" w:rsidRPr="00313C4E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</w:tr>
      <w:tr w:rsidR="00AE1B6A" w:rsidRPr="009E27E0" w:rsidTr="00AE1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B6A" w:rsidRPr="009E27E0" w:rsidRDefault="00AE1B6A" w:rsidP="00A12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sz w:val="20"/>
                <w:szCs w:val="20"/>
              </w:rPr>
              <w:t>AA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1B6A" w:rsidRPr="00313C4E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05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E1B6A" w:rsidRPr="00313C4E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</w:tr>
      <w:tr w:rsidR="00AE1B6A" w:rsidRPr="009E27E0" w:rsidTr="00AE1B6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B6A" w:rsidRPr="009E27E0" w:rsidRDefault="00AE1B6A" w:rsidP="00A12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Children's</w:t>
            </w:r>
            <w:proofErr w:type="spellEnd"/>
            <w:r w:rsidRPr="009E27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park</w:t>
            </w:r>
            <w:proofErr w:type="spellEnd"/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sz w:val="20"/>
                <w:szCs w:val="20"/>
              </w:rPr>
              <w:t>SB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E1B6A" w:rsidRPr="00313C4E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08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1" w:type="dxa"/>
            <w:tcBorders>
              <w:top w:val="single" w:sz="4" w:space="0" w:color="auto"/>
              <w:bottom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single" w:sz="4" w:space="0" w:color="auto"/>
              <w:bottom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single" w:sz="4" w:space="0" w:color="auto"/>
              <w:bottom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single" w:sz="4" w:space="0" w:color="auto"/>
              <w:bottom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single" w:sz="4" w:space="0" w:color="auto"/>
              <w:bottom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single" w:sz="4" w:space="0" w:color="auto"/>
              <w:bottom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88" w:type="dxa"/>
            <w:tcBorders>
              <w:top w:val="single" w:sz="4" w:space="0" w:color="auto"/>
              <w:bottom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single" w:sz="4" w:space="0" w:color="auto"/>
              <w:bottom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single" w:sz="4" w:space="0" w:color="auto"/>
              <w:bottom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AE1B6A" w:rsidRPr="00313C4E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</w:tr>
      <w:tr w:rsidR="00AE1B6A" w:rsidRPr="009E27E0" w:rsidTr="00AE1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1B6A" w:rsidRPr="009E27E0" w:rsidRDefault="00AE1B6A" w:rsidP="00A12A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sz w:val="20"/>
                <w:szCs w:val="20"/>
              </w:rPr>
              <w:t>PB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E1B6A" w:rsidRPr="00313C4E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14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AE1B6A" w:rsidRPr="00313C4E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</w:tr>
      <w:tr w:rsidR="00AE1B6A" w:rsidRPr="009E27E0" w:rsidTr="00AE1B6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1B6A" w:rsidRPr="009E27E0" w:rsidRDefault="00AE1B6A" w:rsidP="00A12A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sz w:val="20"/>
                <w:szCs w:val="20"/>
              </w:rPr>
              <w:t>TX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E1B6A" w:rsidRPr="00313C4E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07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AE1B6A" w:rsidRPr="00313C4E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</w:tr>
      <w:tr w:rsidR="00AE1B6A" w:rsidRPr="009E27E0" w:rsidTr="00AE1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1B6A" w:rsidRPr="009E27E0" w:rsidRDefault="00AE1B6A" w:rsidP="00A12A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sz w:val="20"/>
                <w:szCs w:val="20"/>
              </w:rPr>
              <w:t>OT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E1B6A" w:rsidRPr="00313C4E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10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AE1B6A" w:rsidRPr="00313C4E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04</w:t>
            </w:r>
          </w:p>
        </w:tc>
      </w:tr>
      <w:tr w:rsidR="00AE1B6A" w:rsidRPr="009E27E0" w:rsidTr="00AE1B6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1B6A" w:rsidRPr="009E27E0" w:rsidRDefault="00AE1B6A" w:rsidP="00A12A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sz w:val="20"/>
                <w:szCs w:val="20"/>
              </w:rPr>
              <w:t>LO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E1B6A" w:rsidRPr="00313C4E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08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AE1B6A" w:rsidRPr="00313C4E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03</w:t>
            </w:r>
          </w:p>
        </w:tc>
      </w:tr>
      <w:tr w:rsidR="00AE1B6A" w:rsidRPr="009E27E0" w:rsidTr="00AE1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1B6A" w:rsidRPr="009E27E0" w:rsidRDefault="00AE1B6A" w:rsidP="00A12A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sz w:val="20"/>
                <w:szCs w:val="20"/>
              </w:rPr>
              <w:t>LH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E1B6A" w:rsidRPr="00313C4E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05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AE1B6A" w:rsidRPr="00313C4E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03</w:t>
            </w:r>
          </w:p>
        </w:tc>
      </w:tr>
      <w:tr w:rsidR="00AE1B6A" w:rsidRPr="009E27E0" w:rsidTr="00AE1B6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1B6A" w:rsidRPr="009E27E0" w:rsidRDefault="00AE1B6A" w:rsidP="00A12A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sz w:val="20"/>
                <w:szCs w:val="20"/>
              </w:rPr>
              <w:t>AR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E1B6A" w:rsidRPr="00313C4E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03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E1B6A" w:rsidRPr="009E27E0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AE1B6A" w:rsidRPr="00313C4E" w:rsidRDefault="00AE1B6A" w:rsidP="00A12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</w:tr>
      <w:tr w:rsidR="00AE1B6A" w:rsidRPr="009E27E0" w:rsidTr="00AE1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1B6A" w:rsidRPr="009E27E0" w:rsidRDefault="00AE1B6A" w:rsidP="00A12A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b/>
                <w:sz w:val="20"/>
                <w:szCs w:val="20"/>
              </w:rPr>
              <w:t>PU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1B6A" w:rsidRPr="00313C4E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09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7E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E1B6A" w:rsidRPr="009E27E0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E1B6A" w:rsidRPr="00313C4E" w:rsidRDefault="00AE1B6A" w:rsidP="00A12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C4E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</w:tr>
    </w:tbl>
    <w:p w:rsidR="00F10F7D" w:rsidRDefault="00F10F7D"/>
    <w:p w:rsidR="00F10F7D" w:rsidRDefault="00F10F7D"/>
    <w:p w:rsidR="00F10F7D" w:rsidRDefault="00F10F7D"/>
    <w:sectPr w:rsidR="00F10F7D" w:rsidSect="00F10F7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F7D"/>
    <w:rsid w:val="000679D7"/>
    <w:rsid w:val="001336C8"/>
    <w:rsid w:val="001F2494"/>
    <w:rsid w:val="002F5B1E"/>
    <w:rsid w:val="00313C4E"/>
    <w:rsid w:val="003918EC"/>
    <w:rsid w:val="00625DD7"/>
    <w:rsid w:val="00702D11"/>
    <w:rsid w:val="007035F5"/>
    <w:rsid w:val="0071075E"/>
    <w:rsid w:val="009E27E0"/>
    <w:rsid w:val="00A12A70"/>
    <w:rsid w:val="00AD2919"/>
    <w:rsid w:val="00AE1B6A"/>
    <w:rsid w:val="00C73E00"/>
    <w:rsid w:val="00C74E88"/>
    <w:rsid w:val="00CC3CC4"/>
    <w:rsid w:val="00DB4C2B"/>
    <w:rsid w:val="00F10F7D"/>
    <w:rsid w:val="00FF6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C5FE2A"/>
  <w15:chartTrackingRefBased/>
  <w15:docId w15:val="{F6AC9E73-DDDC-4DE2-B01F-41DCAED66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10F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F10F7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528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4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354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hoa LEKUONA</dc:creator>
  <cp:keywords/>
  <dc:description/>
  <cp:lastModifiedBy>Ainhoa LEKUONA</cp:lastModifiedBy>
  <cp:revision>22</cp:revision>
  <dcterms:created xsi:type="dcterms:W3CDTF">2025-01-03T15:30:00Z</dcterms:created>
  <dcterms:modified xsi:type="dcterms:W3CDTF">2025-01-18T11:27:00Z</dcterms:modified>
</cp:coreProperties>
</file>